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5D02" w14:textId="77777777" w:rsidR="00433294" w:rsidRPr="00A249D3" w:rsidRDefault="00433294" w:rsidP="00372CFB">
      <w:pPr>
        <w:spacing w:afterLines="50" w:after="156"/>
        <w:rPr>
          <w:szCs w:val="24"/>
          <w:lang w:val="en-GB"/>
        </w:rPr>
      </w:pPr>
      <w:r w:rsidRPr="00A249D3">
        <w:rPr>
          <w:rFonts w:hint="eastAsia"/>
          <w:b/>
          <w:szCs w:val="24"/>
          <w:lang w:val="en-GB"/>
        </w:rPr>
        <w:t>T</w:t>
      </w:r>
      <w:r w:rsidRPr="00A249D3">
        <w:rPr>
          <w:b/>
          <w:szCs w:val="24"/>
          <w:lang w:val="en-GB"/>
        </w:rPr>
        <w:t>able S1</w:t>
      </w:r>
      <w:r w:rsidRPr="00A249D3">
        <w:rPr>
          <w:szCs w:val="24"/>
          <w:lang w:val="en-GB"/>
        </w:rPr>
        <w:t xml:space="preserve">. Typical characteristics of the databases used for </w:t>
      </w:r>
      <w:proofErr w:type="spellStart"/>
      <w:r w:rsidRPr="00A249D3">
        <w:rPr>
          <w:szCs w:val="24"/>
          <w:lang w:val="en-GB"/>
        </w:rPr>
        <w:t>ExposomeX</w:t>
      </w:r>
      <w:proofErr w:type="spellEnd"/>
      <w:r w:rsidRPr="00A249D3">
        <w:rPr>
          <w:szCs w:val="24"/>
          <w:lang w:val="en-GB"/>
        </w:rPr>
        <w:t xml:space="preserve"> platform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4904"/>
      </w:tblGrid>
      <w:tr w:rsidR="00686047" w:rsidRPr="00A249D3" w14:paraId="125CF992" w14:textId="77777777" w:rsidTr="00686047">
        <w:tc>
          <w:tcPr>
            <w:tcW w:w="2127" w:type="dxa"/>
            <w:tcBorders>
              <w:bottom w:val="single" w:sz="4" w:space="0" w:color="auto"/>
            </w:tcBorders>
          </w:tcPr>
          <w:p w14:paraId="2C855211" w14:textId="160A7AF8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Classes</w:t>
            </w:r>
            <w:r w:rsidR="00425ABD" w:rsidRPr="00425ABD">
              <w:rPr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AA018B" w14:textId="0976C547" w:rsidR="00075B92" w:rsidRPr="00A249D3" w:rsidRDefault="004D5405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Count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11AA3364" w14:textId="3A33BAA0" w:rsidR="00075B92" w:rsidRPr="00A249D3" w:rsidRDefault="00DE1472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D</w:t>
            </w:r>
            <w:r w:rsidR="00075B92" w:rsidRPr="00A249D3">
              <w:rPr>
                <w:szCs w:val="24"/>
                <w:lang w:val="en-GB"/>
              </w:rPr>
              <w:t>escriptions</w:t>
            </w:r>
            <w:r w:rsidRPr="00A249D3">
              <w:rPr>
                <w:szCs w:val="24"/>
                <w:lang w:val="en-GB"/>
              </w:rPr>
              <w:t xml:space="preserve"> of main sources</w:t>
            </w:r>
            <w:r w:rsidR="00B20CAE" w:rsidRPr="00425ABD">
              <w:rPr>
                <w:szCs w:val="24"/>
                <w:vertAlign w:val="superscript"/>
                <w:lang w:val="en-GB"/>
              </w:rPr>
              <w:t xml:space="preserve"> </w:t>
            </w:r>
            <w:r w:rsidR="00425ABD" w:rsidRPr="00425ABD">
              <w:rPr>
                <w:rFonts w:hint="eastAsia"/>
                <w:szCs w:val="24"/>
                <w:vertAlign w:val="superscript"/>
                <w:lang w:val="en-GB"/>
              </w:rPr>
              <w:t>b</w:t>
            </w:r>
          </w:p>
        </w:tc>
      </w:tr>
      <w:tr w:rsidR="00686047" w:rsidRPr="00A249D3" w14:paraId="57B1D7A5" w14:textId="77777777" w:rsidTr="00686047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3DF1B80" w14:textId="48218D11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Exposur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98D3FC" w14:textId="45AD0949" w:rsidR="00075B92" w:rsidRPr="00A249D3" w:rsidRDefault="003B7DFE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9</w:t>
            </w:r>
            <w:r w:rsidRPr="00A249D3">
              <w:rPr>
                <w:szCs w:val="24"/>
                <w:lang w:val="en-GB"/>
              </w:rPr>
              <w:t>4,355</w:t>
            </w:r>
          </w:p>
        </w:tc>
        <w:tc>
          <w:tcPr>
            <w:tcW w:w="4904" w:type="dxa"/>
            <w:tcBorders>
              <w:top w:val="single" w:sz="4" w:space="0" w:color="auto"/>
              <w:bottom w:val="nil"/>
            </w:tcBorders>
          </w:tcPr>
          <w:p w14:paraId="712EBF96" w14:textId="04AB20BE" w:rsidR="00075B92" w:rsidRPr="00A249D3" w:rsidRDefault="005D6278" w:rsidP="00E75A6B">
            <w:pPr>
              <w:rPr>
                <w:szCs w:val="24"/>
                <w:lang w:val="en-GB"/>
              </w:rPr>
            </w:pPr>
            <w:r w:rsidRPr="00A249D3">
              <w:rPr>
                <w:rFonts w:eastAsia="Times New Roman" w:cs="Times New Roman"/>
                <w:color w:val="000000" w:themeColor="text1"/>
                <w:szCs w:val="24"/>
              </w:rPr>
              <w:t xml:space="preserve">STITCH, CTD, </w:t>
            </w:r>
            <w:proofErr w:type="spellStart"/>
            <w:r w:rsidRPr="00A249D3">
              <w:rPr>
                <w:rFonts w:eastAsia="Times New Roman" w:cs="Times New Roman"/>
                <w:color w:val="000000" w:themeColor="text1"/>
                <w:szCs w:val="24"/>
              </w:rPr>
              <w:t>ToxCast</w:t>
            </w:r>
            <w:proofErr w:type="spellEnd"/>
            <w:r w:rsidRPr="00A249D3">
              <w:rPr>
                <w:rFonts w:eastAsia="Times New Roman" w:cs="Times New Roman"/>
                <w:color w:val="000000" w:themeColor="text1"/>
                <w:szCs w:val="24"/>
              </w:rPr>
              <w:t xml:space="preserve">, and T3DB. </w:t>
            </w:r>
            <w:r w:rsidR="00784C57" w:rsidRPr="00A249D3">
              <w:rPr>
                <w:rFonts w:eastAsia="Times New Roman" w:cs="Times New Roman"/>
                <w:color w:val="000000" w:themeColor="text1"/>
                <w:szCs w:val="24"/>
              </w:rPr>
              <w:t xml:space="preserve">The chemical information </w:t>
            </w:r>
            <w:proofErr w:type="gramStart"/>
            <w:r w:rsidR="00784C57" w:rsidRPr="00A249D3">
              <w:rPr>
                <w:rFonts w:eastAsia="Times New Roman" w:cs="Times New Roman"/>
                <w:color w:val="000000" w:themeColor="text1"/>
                <w:szCs w:val="24"/>
              </w:rPr>
              <w:t>are</w:t>
            </w:r>
            <w:proofErr w:type="gramEnd"/>
            <w:r w:rsidR="00784C57" w:rsidRPr="00A249D3">
              <w:rPr>
                <w:rFonts w:eastAsia="Times New Roman" w:cs="Times New Roman"/>
                <w:color w:val="000000" w:themeColor="text1"/>
                <w:szCs w:val="24"/>
              </w:rPr>
              <w:t xml:space="preserve"> mainly from Chemical Translation Service (CTS).</w:t>
            </w:r>
          </w:p>
        </w:tc>
      </w:tr>
      <w:tr w:rsidR="00686047" w:rsidRPr="00A249D3" w14:paraId="59B0E15F" w14:textId="77777777" w:rsidTr="00686047">
        <w:tc>
          <w:tcPr>
            <w:tcW w:w="2127" w:type="dxa"/>
            <w:tcBorders>
              <w:top w:val="nil"/>
            </w:tcBorders>
          </w:tcPr>
          <w:p w14:paraId="5CAAAB68" w14:textId="70E3B83B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M</w:t>
            </w:r>
            <w:r w:rsidRPr="00A249D3">
              <w:rPr>
                <w:szCs w:val="24"/>
                <w:lang w:val="en-GB"/>
              </w:rPr>
              <w:t>etabolite</w:t>
            </w:r>
          </w:p>
        </w:tc>
        <w:tc>
          <w:tcPr>
            <w:tcW w:w="1275" w:type="dxa"/>
            <w:tcBorders>
              <w:top w:val="nil"/>
            </w:tcBorders>
          </w:tcPr>
          <w:p w14:paraId="542EF1FE" w14:textId="7EA0AF1C" w:rsidR="00075B92" w:rsidRPr="00A249D3" w:rsidRDefault="00F97C0D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1</w:t>
            </w:r>
            <w:r w:rsidRPr="00A249D3">
              <w:rPr>
                <w:szCs w:val="24"/>
                <w:lang w:val="en-GB"/>
              </w:rPr>
              <w:t>8,905</w:t>
            </w:r>
          </w:p>
        </w:tc>
        <w:tc>
          <w:tcPr>
            <w:tcW w:w="4904" w:type="dxa"/>
            <w:tcBorders>
              <w:top w:val="nil"/>
            </w:tcBorders>
          </w:tcPr>
          <w:p w14:paraId="1A7EA626" w14:textId="537C76A8" w:rsidR="00075B92" w:rsidRPr="00A249D3" w:rsidRDefault="0086487E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KEGG</w:t>
            </w:r>
            <w:r w:rsidR="0026215B" w:rsidRPr="00A249D3">
              <w:rPr>
                <w:szCs w:val="24"/>
                <w:lang w:val="en-GB"/>
              </w:rPr>
              <w:t xml:space="preserve"> for </w:t>
            </w:r>
            <w:r w:rsidR="00C77B4F" w:rsidRPr="00A249D3">
              <w:rPr>
                <w:szCs w:val="24"/>
                <w:lang w:val="en-GB"/>
              </w:rPr>
              <w:t>the human species</w:t>
            </w:r>
            <w:r w:rsidR="00466F8B"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4BA1F2EC" w14:textId="77777777" w:rsidTr="00686047">
        <w:tc>
          <w:tcPr>
            <w:tcW w:w="2127" w:type="dxa"/>
          </w:tcPr>
          <w:p w14:paraId="71C2D2D3" w14:textId="3F10E586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P</w:t>
            </w:r>
            <w:r w:rsidRPr="00A249D3">
              <w:rPr>
                <w:szCs w:val="24"/>
                <w:lang w:val="en-GB"/>
              </w:rPr>
              <w:t>rotein</w:t>
            </w:r>
          </w:p>
        </w:tc>
        <w:tc>
          <w:tcPr>
            <w:tcW w:w="1275" w:type="dxa"/>
          </w:tcPr>
          <w:p w14:paraId="1D5ECAD4" w14:textId="65C88315" w:rsidR="00075B92" w:rsidRPr="00A249D3" w:rsidRDefault="000320FC" w:rsidP="00E75A6B">
            <w:pPr>
              <w:rPr>
                <w:szCs w:val="24"/>
                <w:lang w:val="en-GB"/>
              </w:rPr>
            </w:pPr>
            <w:r w:rsidRPr="00A249D3">
              <w:rPr>
                <w:rFonts w:eastAsia="Times New Roman" w:cs="Times New Roman"/>
                <w:color w:val="000000" w:themeColor="text1"/>
                <w:szCs w:val="24"/>
              </w:rPr>
              <w:t>167,654</w:t>
            </w:r>
          </w:p>
        </w:tc>
        <w:tc>
          <w:tcPr>
            <w:tcW w:w="4904" w:type="dxa"/>
          </w:tcPr>
          <w:p w14:paraId="5A1ED645" w14:textId="03BD84AD" w:rsidR="00075B92" w:rsidRPr="00A249D3" w:rsidRDefault="00FD55EB" w:rsidP="00E75A6B">
            <w:pPr>
              <w:rPr>
                <w:szCs w:val="24"/>
                <w:lang w:val="en-GB"/>
              </w:rPr>
            </w:pPr>
            <w:proofErr w:type="spellStart"/>
            <w:r w:rsidRPr="00A249D3">
              <w:rPr>
                <w:szCs w:val="24"/>
                <w:lang w:val="en-GB"/>
              </w:rPr>
              <w:t>UniprotKB</w:t>
            </w:r>
            <w:proofErr w:type="spellEnd"/>
            <w:r w:rsidR="0084319B" w:rsidRPr="00A249D3">
              <w:rPr>
                <w:szCs w:val="24"/>
                <w:lang w:val="en-GB"/>
              </w:rPr>
              <w:t xml:space="preserve"> in </w:t>
            </w:r>
            <w:proofErr w:type="spellStart"/>
            <w:r w:rsidR="0084319B" w:rsidRPr="00A249D3">
              <w:rPr>
                <w:szCs w:val="24"/>
                <w:lang w:val="en-GB"/>
              </w:rPr>
              <w:t>Uniprot</w:t>
            </w:r>
            <w:proofErr w:type="spellEnd"/>
            <w:r w:rsidR="0084319B" w:rsidRPr="00A249D3">
              <w:rPr>
                <w:szCs w:val="24"/>
                <w:lang w:val="en-GB"/>
              </w:rPr>
              <w:t xml:space="preserve"> consortium</w:t>
            </w:r>
            <w:r w:rsidR="00551F1A" w:rsidRPr="00A249D3">
              <w:rPr>
                <w:szCs w:val="24"/>
                <w:lang w:val="en-GB"/>
              </w:rPr>
              <w:t xml:space="preserve">, </w:t>
            </w:r>
            <w:r w:rsidR="00B6068D" w:rsidRPr="00A249D3">
              <w:rPr>
                <w:szCs w:val="24"/>
                <w:lang w:val="en-GB"/>
              </w:rPr>
              <w:t>ST</w:t>
            </w:r>
            <w:r w:rsidR="009E5F40" w:rsidRPr="00A249D3">
              <w:rPr>
                <w:szCs w:val="24"/>
                <w:lang w:val="en-GB"/>
              </w:rPr>
              <w:t>RIN</w:t>
            </w:r>
            <w:r w:rsidR="001953EE" w:rsidRPr="00A249D3">
              <w:rPr>
                <w:szCs w:val="24"/>
                <w:lang w:val="en-GB"/>
              </w:rPr>
              <w:t>G</w:t>
            </w:r>
            <w:r w:rsidR="00EA4830" w:rsidRPr="00A249D3">
              <w:rPr>
                <w:szCs w:val="24"/>
                <w:lang w:val="en-GB"/>
              </w:rPr>
              <w:t>, and STITCH, and CTD</w:t>
            </w:r>
            <w:r w:rsidR="008E3108" w:rsidRPr="00A249D3">
              <w:rPr>
                <w:szCs w:val="24"/>
                <w:lang w:val="en-GB"/>
              </w:rPr>
              <w:t xml:space="preserve"> for the human species</w:t>
            </w:r>
            <w:r w:rsidR="00EA4830"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399D9A89" w14:textId="77777777" w:rsidTr="00686047">
        <w:tc>
          <w:tcPr>
            <w:tcW w:w="2127" w:type="dxa"/>
          </w:tcPr>
          <w:p w14:paraId="1EF1361B" w14:textId="284CBD94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E</w:t>
            </w:r>
            <w:r w:rsidRPr="00A249D3">
              <w:rPr>
                <w:szCs w:val="24"/>
                <w:lang w:val="en-GB"/>
              </w:rPr>
              <w:t>nzyme</w:t>
            </w:r>
          </w:p>
        </w:tc>
        <w:tc>
          <w:tcPr>
            <w:tcW w:w="1275" w:type="dxa"/>
          </w:tcPr>
          <w:p w14:paraId="55132088" w14:textId="267F9835" w:rsidR="00075B92" w:rsidRPr="00A249D3" w:rsidRDefault="00FE4AF0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5</w:t>
            </w:r>
            <w:r w:rsidR="0097211E" w:rsidRPr="00A249D3">
              <w:rPr>
                <w:szCs w:val="24"/>
                <w:lang w:val="en-GB"/>
              </w:rPr>
              <w:t>,</w:t>
            </w:r>
            <w:r w:rsidRPr="00A249D3">
              <w:rPr>
                <w:szCs w:val="24"/>
                <w:lang w:val="en-GB"/>
              </w:rPr>
              <w:t>223</w:t>
            </w:r>
          </w:p>
        </w:tc>
        <w:tc>
          <w:tcPr>
            <w:tcW w:w="4904" w:type="dxa"/>
          </w:tcPr>
          <w:p w14:paraId="26B572A4" w14:textId="770A9426" w:rsidR="00075B92" w:rsidRPr="00A249D3" w:rsidRDefault="00B8322D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KEGG</w:t>
            </w:r>
            <w:r w:rsidR="00843F3B" w:rsidRPr="00A249D3">
              <w:rPr>
                <w:szCs w:val="24"/>
                <w:lang w:val="en-GB"/>
              </w:rPr>
              <w:t xml:space="preserve"> for the human species</w:t>
            </w:r>
            <w:r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21F247B6" w14:textId="77777777" w:rsidTr="00686047">
        <w:tc>
          <w:tcPr>
            <w:tcW w:w="2127" w:type="dxa"/>
          </w:tcPr>
          <w:p w14:paraId="2AAC9209" w14:textId="5792BD8F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D</w:t>
            </w:r>
            <w:r w:rsidRPr="00A249D3">
              <w:rPr>
                <w:szCs w:val="24"/>
                <w:lang w:val="en-GB"/>
              </w:rPr>
              <w:t>isease</w:t>
            </w:r>
          </w:p>
        </w:tc>
        <w:tc>
          <w:tcPr>
            <w:tcW w:w="1275" w:type="dxa"/>
          </w:tcPr>
          <w:p w14:paraId="2F04D7C4" w14:textId="16E768C9" w:rsidR="00075B92" w:rsidRPr="00A249D3" w:rsidRDefault="00923C59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1</w:t>
            </w:r>
            <w:r w:rsidRPr="00A249D3">
              <w:rPr>
                <w:szCs w:val="24"/>
                <w:lang w:val="en-GB"/>
              </w:rPr>
              <w:t>6,400</w:t>
            </w:r>
          </w:p>
        </w:tc>
        <w:tc>
          <w:tcPr>
            <w:tcW w:w="4904" w:type="dxa"/>
          </w:tcPr>
          <w:p w14:paraId="396B28A7" w14:textId="2B949B35" w:rsidR="00075B92" w:rsidRPr="00A249D3" w:rsidRDefault="00E31FCB" w:rsidP="00E75A6B">
            <w:pPr>
              <w:rPr>
                <w:szCs w:val="24"/>
                <w:lang w:val="en-GB"/>
              </w:rPr>
            </w:pPr>
            <w:proofErr w:type="spellStart"/>
            <w:r w:rsidRPr="00A249D3">
              <w:rPr>
                <w:szCs w:val="24"/>
                <w:lang w:val="en-GB"/>
              </w:rPr>
              <w:t>Uniprot</w:t>
            </w:r>
            <w:proofErr w:type="spellEnd"/>
            <w:r w:rsidRPr="00A249D3">
              <w:rPr>
                <w:szCs w:val="24"/>
                <w:lang w:val="en-GB"/>
              </w:rPr>
              <w:t xml:space="preserve"> consortium, CTD </w:t>
            </w:r>
            <w:r w:rsidR="00182575" w:rsidRPr="00A249D3">
              <w:rPr>
                <w:szCs w:val="24"/>
                <w:lang w:val="en-GB"/>
              </w:rPr>
              <w:t>and OMIM</w:t>
            </w:r>
            <w:r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5D7D8AAC" w14:textId="77777777" w:rsidTr="00686047">
        <w:tc>
          <w:tcPr>
            <w:tcW w:w="2127" w:type="dxa"/>
          </w:tcPr>
          <w:p w14:paraId="6D360AC1" w14:textId="3FEC0A7C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C</w:t>
            </w:r>
            <w:r w:rsidRPr="00A249D3">
              <w:rPr>
                <w:szCs w:val="24"/>
                <w:lang w:val="en-GB"/>
              </w:rPr>
              <w:t>hemical-protein</w:t>
            </w:r>
          </w:p>
        </w:tc>
        <w:tc>
          <w:tcPr>
            <w:tcW w:w="1275" w:type="dxa"/>
          </w:tcPr>
          <w:p w14:paraId="2537B21A" w14:textId="042E4A53" w:rsidR="00075B92" w:rsidRPr="00A249D3" w:rsidRDefault="0080007D" w:rsidP="00E75A6B">
            <w:pPr>
              <w:rPr>
                <w:szCs w:val="24"/>
                <w:lang w:val="en-GB"/>
              </w:rPr>
            </w:pPr>
            <w:r w:rsidRPr="00A249D3">
              <w:rPr>
                <w:rFonts w:eastAsia="Times New Roman" w:cs="Times New Roman"/>
                <w:color w:val="000000" w:themeColor="text1"/>
                <w:szCs w:val="24"/>
              </w:rPr>
              <w:t>2,053,899</w:t>
            </w:r>
          </w:p>
        </w:tc>
        <w:tc>
          <w:tcPr>
            <w:tcW w:w="4904" w:type="dxa"/>
          </w:tcPr>
          <w:p w14:paraId="4D478D7E" w14:textId="52D3F8C3" w:rsidR="00075B92" w:rsidRPr="00A249D3" w:rsidRDefault="00F55EE2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 xml:space="preserve">TTD, </w:t>
            </w:r>
            <w:r w:rsidR="000A1B4C" w:rsidRPr="00A249D3">
              <w:rPr>
                <w:szCs w:val="24"/>
                <w:lang w:val="en-GB"/>
              </w:rPr>
              <w:t xml:space="preserve">T3DB, </w:t>
            </w:r>
            <w:r w:rsidR="00686047" w:rsidRPr="00A249D3">
              <w:rPr>
                <w:szCs w:val="24"/>
                <w:lang w:val="en-GB"/>
              </w:rPr>
              <w:t>CTD</w:t>
            </w:r>
            <w:r w:rsidR="00C57A1F" w:rsidRPr="00A249D3">
              <w:rPr>
                <w:szCs w:val="24"/>
                <w:lang w:val="en-GB"/>
              </w:rPr>
              <w:t xml:space="preserve">, </w:t>
            </w:r>
            <w:proofErr w:type="spellStart"/>
            <w:r w:rsidR="007450EF" w:rsidRPr="00A249D3">
              <w:rPr>
                <w:szCs w:val="24"/>
                <w:lang w:val="en-GB"/>
              </w:rPr>
              <w:t>ToxCast</w:t>
            </w:r>
            <w:proofErr w:type="spellEnd"/>
            <w:r w:rsidR="007450EF" w:rsidRPr="00A249D3">
              <w:rPr>
                <w:szCs w:val="24"/>
                <w:lang w:val="en-GB"/>
              </w:rPr>
              <w:t xml:space="preserve">, </w:t>
            </w:r>
            <w:r w:rsidR="00C57A1F" w:rsidRPr="00A249D3">
              <w:rPr>
                <w:szCs w:val="24"/>
                <w:lang w:val="en-GB"/>
              </w:rPr>
              <w:t xml:space="preserve">and </w:t>
            </w:r>
            <w:r w:rsidR="007450EF" w:rsidRPr="00A249D3">
              <w:rPr>
                <w:szCs w:val="24"/>
                <w:lang w:val="en-GB"/>
              </w:rPr>
              <w:t>STITCH</w:t>
            </w:r>
            <w:r w:rsidR="00C267CC"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02332767" w14:textId="77777777" w:rsidTr="00686047">
        <w:tc>
          <w:tcPr>
            <w:tcW w:w="2127" w:type="dxa"/>
          </w:tcPr>
          <w:p w14:paraId="377DA8F4" w14:textId="34EF242C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P</w:t>
            </w:r>
            <w:r w:rsidRPr="00A249D3">
              <w:rPr>
                <w:szCs w:val="24"/>
                <w:lang w:val="en-GB"/>
              </w:rPr>
              <w:t>rotein-protein</w:t>
            </w:r>
          </w:p>
        </w:tc>
        <w:tc>
          <w:tcPr>
            <w:tcW w:w="1275" w:type="dxa"/>
          </w:tcPr>
          <w:p w14:paraId="0C25A6D3" w14:textId="2EF3A8DE" w:rsidR="00075B92" w:rsidRPr="00A249D3" w:rsidRDefault="009C655A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5</w:t>
            </w:r>
            <w:r w:rsidRPr="00A249D3">
              <w:rPr>
                <w:szCs w:val="24"/>
                <w:lang w:val="en-GB"/>
              </w:rPr>
              <w:t>9,714</w:t>
            </w:r>
          </w:p>
        </w:tc>
        <w:tc>
          <w:tcPr>
            <w:tcW w:w="4904" w:type="dxa"/>
          </w:tcPr>
          <w:p w14:paraId="6AC75C00" w14:textId="4AF6E73D" w:rsidR="00075B92" w:rsidRPr="00A249D3" w:rsidRDefault="001D7F54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STRING</w:t>
            </w:r>
            <w:r w:rsidR="00250839" w:rsidRPr="00A249D3">
              <w:rPr>
                <w:szCs w:val="24"/>
                <w:lang w:val="en-GB"/>
              </w:rPr>
              <w:t xml:space="preserve"> for the human species</w:t>
            </w:r>
            <w:r w:rsidR="00C267CC" w:rsidRPr="00A249D3">
              <w:rPr>
                <w:szCs w:val="24"/>
                <w:lang w:val="en-GB"/>
              </w:rPr>
              <w:t>.</w:t>
            </w:r>
          </w:p>
        </w:tc>
      </w:tr>
      <w:tr w:rsidR="00686047" w:rsidRPr="00A249D3" w14:paraId="22FE2E0F" w14:textId="77777777" w:rsidTr="00686047">
        <w:tc>
          <w:tcPr>
            <w:tcW w:w="2127" w:type="dxa"/>
          </w:tcPr>
          <w:p w14:paraId="41A078BB" w14:textId="083A4E3D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P</w:t>
            </w:r>
            <w:r w:rsidRPr="00A249D3">
              <w:rPr>
                <w:szCs w:val="24"/>
                <w:lang w:val="en-GB"/>
              </w:rPr>
              <w:t>rotein-disease</w:t>
            </w:r>
          </w:p>
        </w:tc>
        <w:tc>
          <w:tcPr>
            <w:tcW w:w="1275" w:type="dxa"/>
          </w:tcPr>
          <w:p w14:paraId="3C892E44" w14:textId="5D18FD2E" w:rsidR="00075B92" w:rsidRPr="00A249D3" w:rsidRDefault="00B565BA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4</w:t>
            </w:r>
            <w:r w:rsidRPr="00A249D3">
              <w:rPr>
                <w:szCs w:val="24"/>
                <w:lang w:val="en-GB"/>
              </w:rPr>
              <w:t>,554</w:t>
            </w:r>
          </w:p>
        </w:tc>
        <w:tc>
          <w:tcPr>
            <w:tcW w:w="4904" w:type="dxa"/>
          </w:tcPr>
          <w:p w14:paraId="44447A05" w14:textId="6B1A11A9" w:rsidR="00075B92" w:rsidRPr="00A249D3" w:rsidRDefault="005B657E" w:rsidP="00E75A6B">
            <w:pPr>
              <w:rPr>
                <w:szCs w:val="24"/>
                <w:lang w:val="en-GB"/>
              </w:rPr>
            </w:pPr>
            <w:proofErr w:type="spellStart"/>
            <w:r w:rsidRPr="00A249D3">
              <w:rPr>
                <w:szCs w:val="24"/>
                <w:lang w:val="en-GB"/>
              </w:rPr>
              <w:t>Uniprot</w:t>
            </w:r>
            <w:proofErr w:type="spellEnd"/>
            <w:r w:rsidRPr="00A249D3">
              <w:rPr>
                <w:szCs w:val="24"/>
                <w:lang w:val="en-GB"/>
              </w:rPr>
              <w:t xml:space="preserve"> consortium</w:t>
            </w:r>
            <w:r w:rsidR="0040149E" w:rsidRPr="00A249D3">
              <w:rPr>
                <w:szCs w:val="24"/>
                <w:lang w:val="en-GB"/>
              </w:rPr>
              <w:t xml:space="preserve"> for the human species</w:t>
            </w:r>
          </w:p>
        </w:tc>
      </w:tr>
      <w:tr w:rsidR="00686047" w:rsidRPr="00A249D3" w14:paraId="3D50D4CF" w14:textId="77777777" w:rsidTr="00686047">
        <w:tc>
          <w:tcPr>
            <w:tcW w:w="2127" w:type="dxa"/>
          </w:tcPr>
          <w:p w14:paraId="30C8A036" w14:textId="39847309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C</w:t>
            </w:r>
            <w:r w:rsidRPr="00A249D3">
              <w:rPr>
                <w:szCs w:val="24"/>
                <w:lang w:val="en-GB"/>
              </w:rPr>
              <w:t>hemical-GO</w:t>
            </w:r>
          </w:p>
        </w:tc>
        <w:tc>
          <w:tcPr>
            <w:tcW w:w="1275" w:type="dxa"/>
          </w:tcPr>
          <w:p w14:paraId="7D7C739D" w14:textId="47C33531" w:rsidR="00075B92" w:rsidRPr="00A249D3" w:rsidRDefault="0018672C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2</w:t>
            </w:r>
            <w:r w:rsidRPr="00A249D3">
              <w:rPr>
                <w:szCs w:val="24"/>
                <w:lang w:val="en-GB"/>
              </w:rPr>
              <w:t>5,096</w:t>
            </w:r>
          </w:p>
        </w:tc>
        <w:tc>
          <w:tcPr>
            <w:tcW w:w="4904" w:type="dxa"/>
          </w:tcPr>
          <w:p w14:paraId="1BB70672" w14:textId="06051F09" w:rsidR="00075B92" w:rsidRPr="00A249D3" w:rsidRDefault="00E041EB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CTD</w:t>
            </w:r>
          </w:p>
        </w:tc>
      </w:tr>
      <w:tr w:rsidR="00686047" w:rsidRPr="00A249D3" w14:paraId="6D14AFDB" w14:textId="77777777" w:rsidTr="00686047">
        <w:tc>
          <w:tcPr>
            <w:tcW w:w="2127" w:type="dxa"/>
          </w:tcPr>
          <w:p w14:paraId="7DF66500" w14:textId="62BE7AEA" w:rsidR="00075B92" w:rsidRPr="00A249D3" w:rsidRDefault="00075B92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G</w:t>
            </w:r>
            <w:r w:rsidRPr="00A249D3">
              <w:rPr>
                <w:szCs w:val="24"/>
                <w:lang w:val="en-GB"/>
              </w:rPr>
              <w:t>O-Disease</w:t>
            </w:r>
          </w:p>
        </w:tc>
        <w:tc>
          <w:tcPr>
            <w:tcW w:w="1275" w:type="dxa"/>
          </w:tcPr>
          <w:p w14:paraId="18F3C10C" w14:textId="7B539B81" w:rsidR="00075B92" w:rsidRPr="00A249D3" w:rsidRDefault="0082191B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2,779,411</w:t>
            </w:r>
          </w:p>
        </w:tc>
        <w:tc>
          <w:tcPr>
            <w:tcW w:w="4904" w:type="dxa"/>
          </w:tcPr>
          <w:p w14:paraId="708DB492" w14:textId="18C16251" w:rsidR="00075B92" w:rsidRPr="00A249D3" w:rsidRDefault="006218E9" w:rsidP="00E75A6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>CTD</w:t>
            </w:r>
          </w:p>
        </w:tc>
      </w:tr>
      <w:tr w:rsidR="000C0C0E" w:rsidRPr="00A249D3" w14:paraId="0F85B54F" w14:textId="77777777" w:rsidTr="00686047">
        <w:tc>
          <w:tcPr>
            <w:tcW w:w="2127" w:type="dxa"/>
          </w:tcPr>
          <w:p w14:paraId="4CE83A46" w14:textId="4C436596" w:rsidR="003D53DA" w:rsidRPr="00A249D3" w:rsidRDefault="00AE3D8A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M</w:t>
            </w:r>
            <w:r w:rsidRPr="00A249D3">
              <w:rPr>
                <w:szCs w:val="24"/>
                <w:lang w:val="en-GB"/>
              </w:rPr>
              <w:t>eta</w:t>
            </w:r>
            <w:r w:rsidR="003F0F61" w:rsidRPr="00A249D3">
              <w:rPr>
                <w:szCs w:val="24"/>
                <w:lang w:val="en-GB"/>
              </w:rPr>
              <w:t>-analysis</w:t>
            </w:r>
            <w:r w:rsidR="007642C6" w:rsidRPr="00A249D3">
              <w:rPr>
                <w:szCs w:val="24"/>
                <w:lang w:val="en-GB"/>
              </w:rPr>
              <w:t xml:space="preserve"> </w:t>
            </w:r>
            <w:r w:rsidR="00136F4B" w:rsidRPr="00A249D3">
              <w:rPr>
                <w:szCs w:val="24"/>
                <w:lang w:val="en-GB"/>
              </w:rPr>
              <w:t>publications</w:t>
            </w:r>
          </w:p>
        </w:tc>
        <w:tc>
          <w:tcPr>
            <w:tcW w:w="1275" w:type="dxa"/>
          </w:tcPr>
          <w:p w14:paraId="04107410" w14:textId="0C160BDB" w:rsidR="003D53DA" w:rsidRPr="00A249D3" w:rsidRDefault="00D44B7D" w:rsidP="00E75A6B">
            <w:pPr>
              <w:rPr>
                <w:szCs w:val="24"/>
                <w:lang w:val="en-GB"/>
              </w:rPr>
            </w:pPr>
            <w:r w:rsidRPr="00A249D3">
              <w:rPr>
                <w:rFonts w:hint="eastAsia"/>
                <w:szCs w:val="24"/>
                <w:lang w:val="en-GB"/>
              </w:rPr>
              <w:t>1</w:t>
            </w:r>
            <w:r w:rsidRPr="00A249D3">
              <w:rPr>
                <w:szCs w:val="24"/>
                <w:lang w:val="en-GB"/>
              </w:rPr>
              <w:t>9,781</w:t>
            </w:r>
          </w:p>
        </w:tc>
        <w:tc>
          <w:tcPr>
            <w:tcW w:w="4904" w:type="dxa"/>
          </w:tcPr>
          <w:p w14:paraId="689264CC" w14:textId="0085E38F" w:rsidR="0051675B" w:rsidRPr="00A249D3" w:rsidRDefault="00175BCF" w:rsidP="0051675B">
            <w:pPr>
              <w:rPr>
                <w:szCs w:val="24"/>
                <w:lang w:val="en-GB"/>
              </w:rPr>
            </w:pPr>
            <w:r w:rsidRPr="00A249D3">
              <w:rPr>
                <w:szCs w:val="24"/>
                <w:lang w:val="en-GB"/>
              </w:rPr>
              <w:t xml:space="preserve">CTD and </w:t>
            </w:r>
            <w:r w:rsidR="0051675B" w:rsidRPr="00A249D3">
              <w:rPr>
                <w:szCs w:val="24"/>
                <w:lang w:val="en-GB"/>
              </w:rPr>
              <w:t>Exposome-Explorer</w:t>
            </w:r>
          </w:p>
          <w:p w14:paraId="06413B1F" w14:textId="0F69CBDA" w:rsidR="003D53DA" w:rsidRPr="00A249D3" w:rsidRDefault="003D53DA" w:rsidP="00E75A6B">
            <w:pPr>
              <w:rPr>
                <w:szCs w:val="24"/>
              </w:rPr>
            </w:pPr>
          </w:p>
        </w:tc>
      </w:tr>
    </w:tbl>
    <w:p w14:paraId="01CAD84D" w14:textId="2153CF19" w:rsidR="00673DBD" w:rsidRDefault="003B27CA" w:rsidP="003B27CA">
      <w:pPr>
        <w:rPr>
          <w:szCs w:val="24"/>
        </w:rPr>
      </w:pPr>
      <w:proofErr w:type="spellStart"/>
      <w:r w:rsidRPr="003B27CA">
        <w:rPr>
          <w:szCs w:val="24"/>
          <w:vertAlign w:val="superscript"/>
        </w:rPr>
        <w:t>a</w:t>
      </w:r>
      <w:proofErr w:type="spellEnd"/>
      <w:r w:rsidRPr="003B27CA">
        <w:rPr>
          <w:szCs w:val="24"/>
          <w:vertAlign w:val="superscript"/>
        </w:rPr>
        <w:t xml:space="preserve">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related </w:t>
      </w:r>
      <w:r w:rsidRPr="00456B73">
        <w:rPr>
          <w:szCs w:val="24"/>
        </w:rPr>
        <w:t>databases</w:t>
      </w:r>
      <w:r w:rsidR="007A1F84">
        <w:rPr>
          <w:szCs w:val="24"/>
        </w:rPr>
        <w:t xml:space="preserve"> can be downloaded from the </w:t>
      </w:r>
      <w:proofErr w:type="spellStart"/>
      <w:r w:rsidR="007A1F84">
        <w:rPr>
          <w:szCs w:val="24"/>
        </w:rPr>
        <w:t>ExposomeX</w:t>
      </w:r>
      <w:proofErr w:type="spellEnd"/>
      <w:r w:rsidR="007A1F84">
        <w:rPr>
          <w:szCs w:val="24"/>
        </w:rPr>
        <w:t xml:space="preserve"> platform</w:t>
      </w:r>
      <w:r w:rsidR="001B22E2">
        <w:rPr>
          <w:szCs w:val="24"/>
        </w:rPr>
        <w:t xml:space="preserve"> </w:t>
      </w:r>
      <w:r w:rsidR="008C1C00">
        <w:rPr>
          <w:szCs w:val="24"/>
        </w:rPr>
        <w:t xml:space="preserve">at the website: </w:t>
      </w:r>
    </w:p>
    <w:p w14:paraId="77EA1BB0" w14:textId="6B387E99" w:rsidR="003B27CA" w:rsidRPr="00DC0AF1" w:rsidRDefault="00000000" w:rsidP="00DC0AF1">
      <w:pPr>
        <w:ind w:leftChars="100" w:left="240"/>
        <w:rPr>
          <w:szCs w:val="24"/>
          <w:u w:val="single"/>
        </w:rPr>
      </w:pPr>
      <w:hyperlink r:id="rId7" w:anchor="/download" w:history="1">
        <w:r w:rsidR="00443C1C" w:rsidRPr="00DC0AF1">
          <w:rPr>
            <w:rStyle w:val="a7"/>
            <w:color w:val="auto"/>
            <w:szCs w:val="24"/>
          </w:rPr>
          <w:t>http://www.exposomex.cn/#/download</w:t>
        </w:r>
      </w:hyperlink>
      <w:r w:rsidR="008C1C00" w:rsidRPr="00DC0AF1">
        <w:rPr>
          <w:szCs w:val="24"/>
          <w:u w:val="single"/>
        </w:rPr>
        <w:t>;</w:t>
      </w:r>
    </w:p>
    <w:p w14:paraId="7B64326B" w14:textId="69CB5917" w:rsidR="003A2036" w:rsidRDefault="00B975E5" w:rsidP="00456B73">
      <w:pPr>
        <w:rPr>
          <w:szCs w:val="24"/>
        </w:rPr>
      </w:pPr>
      <w:r>
        <w:rPr>
          <w:szCs w:val="24"/>
          <w:vertAlign w:val="superscript"/>
        </w:rPr>
        <w:t>b</w:t>
      </w:r>
      <w:r w:rsidR="00BF6269" w:rsidRPr="00456B73">
        <w:rPr>
          <w:szCs w:val="24"/>
        </w:rPr>
        <w:t xml:space="preserve"> </w:t>
      </w:r>
      <w:proofErr w:type="gramStart"/>
      <w:r w:rsidR="00BC3484">
        <w:rPr>
          <w:szCs w:val="24"/>
        </w:rPr>
        <w:t>The</w:t>
      </w:r>
      <w:proofErr w:type="gramEnd"/>
      <w:r w:rsidR="00BC3484">
        <w:rPr>
          <w:szCs w:val="24"/>
        </w:rPr>
        <w:t xml:space="preserve"> related </w:t>
      </w:r>
      <w:r w:rsidR="009432BC" w:rsidRPr="00456B73">
        <w:rPr>
          <w:szCs w:val="24"/>
        </w:rPr>
        <w:t>database</w:t>
      </w:r>
      <w:r w:rsidR="00F82650" w:rsidRPr="00456B73">
        <w:rPr>
          <w:szCs w:val="24"/>
        </w:rPr>
        <w:t>s</w:t>
      </w:r>
      <w:r w:rsidR="009432BC" w:rsidRPr="00456B73">
        <w:rPr>
          <w:szCs w:val="24"/>
        </w:rPr>
        <w:t xml:space="preserve"> </w:t>
      </w:r>
      <w:r w:rsidR="00BC3484">
        <w:rPr>
          <w:szCs w:val="24"/>
        </w:rPr>
        <w:t xml:space="preserve">can be obtained through </w:t>
      </w:r>
      <w:r w:rsidR="009432BC" w:rsidRPr="00456B73">
        <w:rPr>
          <w:szCs w:val="24"/>
        </w:rPr>
        <w:t>the following websites:</w:t>
      </w:r>
    </w:p>
    <w:p w14:paraId="1C0D2E3C" w14:textId="0AA5C3EA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8" w:history="1">
        <w:r w:rsidR="003E2E2D" w:rsidRPr="00DC0AF1">
          <w:rPr>
            <w:rStyle w:val="a7"/>
            <w:color w:val="auto"/>
            <w:szCs w:val="24"/>
            <w:u w:val="none"/>
          </w:rPr>
          <w:t xml:space="preserve">HMDB: Human Metabolome Database </w:t>
        </w:r>
        <w:r w:rsidR="003E2E2D" w:rsidRPr="00DC0AF1">
          <w:rPr>
            <w:rStyle w:val="a7"/>
            <w:color w:val="auto"/>
            <w:szCs w:val="24"/>
          </w:rPr>
          <w:t>(https://hmdb.ca/)</w:t>
        </w:r>
      </w:hyperlink>
    </w:p>
    <w:p w14:paraId="1F0BC99E" w14:textId="2B4D0AEB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9" w:history="1">
        <w:r w:rsidR="003E2E2D" w:rsidRPr="00DC0AF1">
          <w:rPr>
            <w:rStyle w:val="a7"/>
            <w:color w:val="auto"/>
            <w:szCs w:val="24"/>
            <w:u w:val="none"/>
          </w:rPr>
          <w:t xml:space="preserve">OMIM: Online Mendelian Inheritance in Man </w:t>
        </w:r>
        <w:r w:rsidR="003E2E2D" w:rsidRPr="00DC0AF1">
          <w:rPr>
            <w:rStyle w:val="a7"/>
            <w:color w:val="auto"/>
            <w:szCs w:val="24"/>
          </w:rPr>
          <w:t>(https://omim.org/)</w:t>
        </w:r>
      </w:hyperlink>
    </w:p>
    <w:p w14:paraId="50B34936" w14:textId="2453C300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0" w:history="1">
        <w:r w:rsidR="003E2E2D" w:rsidRPr="00DC0AF1">
          <w:rPr>
            <w:rStyle w:val="a7"/>
            <w:color w:val="auto"/>
            <w:szCs w:val="24"/>
            <w:u w:val="none"/>
          </w:rPr>
          <w:t xml:space="preserve">STICH: Chemical-Protein Interaction Networks </w:t>
        </w:r>
        <w:r w:rsidR="003E2E2D" w:rsidRPr="00DC0AF1">
          <w:rPr>
            <w:rStyle w:val="a7"/>
            <w:color w:val="auto"/>
            <w:szCs w:val="24"/>
          </w:rPr>
          <w:t>(http://stitch.embl.de/)</w:t>
        </w:r>
      </w:hyperlink>
    </w:p>
    <w:p w14:paraId="627DF813" w14:textId="7FC09942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1" w:history="1">
        <w:r w:rsidR="003E2E2D" w:rsidRPr="00DC0AF1">
          <w:rPr>
            <w:rStyle w:val="a7"/>
            <w:color w:val="auto"/>
            <w:szCs w:val="24"/>
            <w:u w:val="none"/>
          </w:rPr>
          <w:t xml:space="preserve">UniProt consortium </w:t>
        </w:r>
        <w:r w:rsidR="003E2E2D" w:rsidRPr="00DC0AF1">
          <w:rPr>
            <w:rStyle w:val="a7"/>
            <w:color w:val="auto"/>
            <w:szCs w:val="24"/>
          </w:rPr>
          <w:t>(https://www.uniprot.org/)</w:t>
        </w:r>
      </w:hyperlink>
    </w:p>
    <w:p w14:paraId="615598A6" w14:textId="5C987F5D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2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STRING: Functional Protein Association Networks </w:t>
        </w:r>
        <w:r w:rsidR="00AD43BA" w:rsidRPr="00DC0AF1">
          <w:rPr>
            <w:rStyle w:val="a7"/>
            <w:color w:val="auto"/>
            <w:szCs w:val="24"/>
          </w:rPr>
          <w:t>(https://cn.string-db.org/)</w:t>
        </w:r>
      </w:hyperlink>
    </w:p>
    <w:p w14:paraId="1FB69D4F" w14:textId="5968CF3E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3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CTD: Comparative Toxicogenomics Database </w:t>
        </w:r>
        <w:r w:rsidR="00AD43BA" w:rsidRPr="00DC0AF1">
          <w:rPr>
            <w:rStyle w:val="a7"/>
            <w:color w:val="auto"/>
            <w:szCs w:val="24"/>
          </w:rPr>
          <w:t>(http://ctdbase.org/)</w:t>
        </w:r>
      </w:hyperlink>
    </w:p>
    <w:p w14:paraId="6D9DB0B9" w14:textId="3A4D0D83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4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T3DB: Toxin and Toxin Target Database </w:t>
        </w:r>
        <w:r w:rsidR="00AD43BA" w:rsidRPr="00DC0AF1">
          <w:rPr>
            <w:rStyle w:val="a7"/>
            <w:color w:val="auto"/>
            <w:szCs w:val="24"/>
          </w:rPr>
          <w:t>(http://www.t3db.ca/)</w:t>
        </w:r>
      </w:hyperlink>
    </w:p>
    <w:p w14:paraId="10EF1BF8" w14:textId="250DD9B9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5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GO: Geneontology </w:t>
        </w:r>
        <w:r w:rsidR="00AD43BA" w:rsidRPr="00DC0AF1">
          <w:rPr>
            <w:rStyle w:val="a7"/>
            <w:color w:val="auto"/>
            <w:szCs w:val="24"/>
          </w:rPr>
          <w:t>(http://geneontology.org/)</w:t>
        </w:r>
      </w:hyperlink>
    </w:p>
    <w:p w14:paraId="32F95846" w14:textId="2AD62550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6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KEGG: Kyoto Encyclopedia of Genes and Genomes </w:t>
        </w:r>
        <w:r w:rsidR="00AD43BA" w:rsidRPr="00DC0AF1">
          <w:rPr>
            <w:rStyle w:val="a7"/>
            <w:color w:val="auto"/>
            <w:szCs w:val="24"/>
          </w:rPr>
          <w:t>(https://www.genome.jp/kegg/)</w:t>
        </w:r>
      </w:hyperlink>
    </w:p>
    <w:p w14:paraId="53A77C0E" w14:textId="6958D817" w:rsidR="00456B73" w:rsidRPr="00DC0AF1" w:rsidRDefault="00000000" w:rsidP="00DC0AF1">
      <w:pPr>
        <w:ind w:leftChars="100" w:left="240"/>
        <w:rPr>
          <w:szCs w:val="24"/>
          <w:u w:val="single"/>
        </w:rPr>
      </w:pPr>
      <w:hyperlink r:id="rId17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CTS: Chemical Translation Service </w:t>
        </w:r>
        <w:r w:rsidR="00AD43BA" w:rsidRPr="00DC0AF1">
          <w:rPr>
            <w:rStyle w:val="a7"/>
            <w:color w:val="auto"/>
            <w:szCs w:val="24"/>
          </w:rPr>
          <w:t>(http://cts.fiehnlab.ucdavis.edu/)</w:t>
        </w:r>
      </w:hyperlink>
    </w:p>
    <w:p w14:paraId="15505090" w14:textId="087AFE82" w:rsidR="003A2036" w:rsidRPr="00DC0AF1" w:rsidRDefault="00000000" w:rsidP="00DC0AF1">
      <w:pPr>
        <w:ind w:leftChars="100" w:left="240"/>
        <w:rPr>
          <w:szCs w:val="24"/>
          <w:u w:val="single"/>
        </w:rPr>
      </w:pPr>
      <w:hyperlink r:id="rId18" w:history="1">
        <w:r w:rsidR="00AD43BA" w:rsidRPr="00DC0AF1">
          <w:rPr>
            <w:rStyle w:val="a7"/>
            <w:color w:val="auto"/>
            <w:szCs w:val="24"/>
            <w:u w:val="none"/>
          </w:rPr>
          <w:t xml:space="preserve">ToxCast: Toxicity ForeCaster </w:t>
        </w:r>
        <w:r w:rsidR="00AD43BA" w:rsidRPr="00DC0AF1">
          <w:rPr>
            <w:rStyle w:val="a7"/>
            <w:color w:val="auto"/>
            <w:szCs w:val="24"/>
          </w:rPr>
          <w:t>(https://www.epa.gov/chemical-research)</w:t>
        </w:r>
      </w:hyperlink>
    </w:p>
    <w:p w14:paraId="6FA2DF85" w14:textId="4528335E" w:rsidR="003A2036" w:rsidRPr="00DC0AF1" w:rsidRDefault="00613C40" w:rsidP="00DC0AF1">
      <w:pPr>
        <w:ind w:leftChars="100" w:left="240"/>
        <w:rPr>
          <w:szCs w:val="24"/>
          <w:u w:val="single"/>
        </w:rPr>
      </w:pPr>
      <w:r w:rsidRPr="00DC0AF1">
        <w:rPr>
          <w:szCs w:val="24"/>
        </w:rPr>
        <w:t xml:space="preserve">TTD: Therapeutic Target Database </w:t>
      </w:r>
      <w:r w:rsidR="003504A3" w:rsidRPr="00DC0AF1">
        <w:rPr>
          <w:szCs w:val="24"/>
          <w:u w:val="single"/>
        </w:rPr>
        <w:t>(</w:t>
      </w:r>
      <w:hyperlink r:id="rId19" w:history="1">
        <w:r w:rsidR="00265932" w:rsidRPr="00DC0AF1">
          <w:rPr>
            <w:rStyle w:val="a7"/>
            <w:color w:val="auto"/>
            <w:szCs w:val="24"/>
          </w:rPr>
          <w:t>http://db.idrblab.net/ttd/</w:t>
        </w:r>
      </w:hyperlink>
      <w:r w:rsidR="003504A3" w:rsidRPr="00DC0AF1">
        <w:rPr>
          <w:szCs w:val="24"/>
          <w:u w:val="single"/>
        </w:rPr>
        <w:t xml:space="preserve">) </w:t>
      </w:r>
    </w:p>
    <w:p w14:paraId="213E5BDE" w14:textId="3D8C7538" w:rsidR="00175BCF" w:rsidRPr="00DC0AF1" w:rsidRDefault="0051675B" w:rsidP="00DC0AF1">
      <w:pPr>
        <w:ind w:leftChars="100" w:left="240"/>
        <w:rPr>
          <w:szCs w:val="24"/>
          <w:u w:val="single"/>
        </w:rPr>
      </w:pPr>
      <w:r w:rsidRPr="00DC0AF1">
        <w:rPr>
          <w:szCs w:val="24"/>
        </w:rPr>
        <w:t>Exposome-Explorer</w:t>
      </w:r>
      <w:r w:rsidR="00913EA9" w:rsidRPr="00DC0AF1">
        <w:rPr>
          <w:szCs w:val="24"/>
        </w:rPr>
        <w:t xml:space="preserve">: </w:t>
      </w:r>
      <w:r w:rsidR="00E7008E" w:rsidRPr="00DC0AF1">
        <w:rPr>
          <w:szCs w:val="24"/>
          <w:u w:val="single"/>
        </w:rPr>
        <w:t>(</w:t>
      </w:r>
      <w:hyperlink r:id="rId20" w:history="1">
        <w:r w:rsidR="006E2F22" w:rsidRPr="00DC0AF1">
          <w:rPr>
            <w:rStyle w:val="a7"/>
            <w:color w:val="auto"/>
            <w:szCs w:val="24"/>
          </w:rPr>
          <w:t>http://exposome-explorer.iarc.fr/</w:t>
        </w:r>
      </w:hyperlink>
      <w:r w:rsidR="00E7008E" w:rsidRPr="00DC0AF1">
        <w:rPr>
          <w:szCs w:val="24"/>
          <w:u w:val="single"/>
        </w:rPr>
        <w:t>)</w:t>
      </w:r>
    </w:p>
    <w:p w14:paraId="7CCEE6DE" w14:textId="287BDCD1" w:rsidR="00F55EE2" w:rsidRPr="00875633" w:rsidRDefault="00F55EE2" w:rsidP="009432BC">
      <w:pPr>
        <w:rPr>
          <w:sz w:val="21"/>
          <w:szCs w:val="21"/>
        </w:rPr>
      </w:pPr>
    </w:p>
    <w:sectPr w:rsidR="00F55EE2" w:rsidRPr="00875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DDEA4" w14:textId="77777777" w:rsidR="00AB3BEB" w:rsidRDefault="00AB3BEB" w:rsidP="007B732F">
      <w:r>
        <w:separator/>
      </w:r>
    </w:p>
  </w:endnote>
  <w:endnote w:type="continuationSeparator" w:id="0">
    <w:p w14:paraId="6C7F5AF2" w14:textId="77777777" w:rsidR="00AB3BEB" w:rsidRDefault="00AB3BEB" w:rsidP="007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0649E" w14:textId="77777777" w:rsidR="00AB3BEB" w:rsidRDefault="00AB3BEB" w:rsidP="007B732F">
      <w:r>
        <w:separator/>
      </w:r>
    </w:p>
  </w:footnote>
  <w:footnote w:type="continuationSeparator" w:id="0">
    <w:p w14:paraId="1EBC2AC9" w14:textId="77777777" w:rsidR="00AB3BEB" w:rsidRDefault="00AB3BEB" w:rsidP="007B7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204F1"/>
    <w:multiLevelType w:val="hybridMultilevel"/>
    <w:tmpl w:val="91DC3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A07A38"/>
    <w:multiLevelType w:val="hybridMultilevel"/>
    <w:tmpl w:val="D0B0A6C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B45010"/>
    <w:multiLevelType w:val="hybridMultilevel"/>
    <w:tmpl w:val="FE5EE5D0"/>
    <w:lvl w:ilvl="0" w:tplc="A322F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5053FC"/>
    <w:multiLevelType w:val="hybridMultilevel"/>
    <w:tmpl w:val="6DFE0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E6A44"/>
    <w:multiLevelType w:val="hybridMultilevel"/>
    <w:tmpl w:val="0884FC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4E35E8"/>
    <w:multiLevelType w:val="hybridMultilevel"/>
    <w:tmpl w:val="801ACE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0C91652"/>
    <w:multiLevelType w:val="hybridMultilevel"/>
    <w:tmpl w:val="E7F65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4358275">
    <w:abstractNumId w:val="1"/>
  </w:num>
  <w:num w:numId="2" w16cid:durableId="1105417403">
    <w:abstractNumId w:val="2"/>
  </w:num>
  <w:num w:numId="3" w16cid:durableId="2019770930">
    <w:abstractNumId w:val="6"/>
  </w:num>
  <w:num w:numId="4" w16cid:durableId="110129511">
    <w:abstractNumId w:val="3"/>
  </w:num>
  <w:num w:numId="5" w16cid:durableId="1098599955">
    <w:abstractNumId w:val="0"/>
  </w:num>
  <w:num w:numId="6" w16cid:durableId="578321578">
    <w:abstractNumId w:val="4"/>
  </w:num>
  <w:num w:numId="7" w16cid:durableId="1455247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3"/>
    <w:rsid w:val="00005823"/>
    <w:rsid w:val="00013E44"/>
    <w:rsid w:val="000262DF"/>
    <w:rsid w:val="000320FC"/>
    <w:rsid w:val="00033ABE"/>
    <w:rsid w:val="00036930"/>
    <w:rsid w:val="00053D8B"/>
    <w:rsid w:val="000606DA"/>
    <w:rsid w:val="000676D3"/>
    <w:rsid w:val="00070E25"/>
    <w:rsid w:val="0007131A"/>
    <w:rsid w:val="00075B92"/>
    <w:rsid w:val="00076D2E"/>
    <w:rsid w:val="00076F9A"/>
    <w:rsid w:val="00086F55"/>
    <w:rsid w:val="000905A3"/>
    <w:rsid w:val="000A1B4C"/>
    <w:rsid w:val="000A21CB"/>
    <w:rsid w:val="000B17D3"/>
    <w:rsid w:val="000C0C0E"/>
    <w:rsid w:val="000C48BB"/>
    <w:rsid w:val="000E46D1"/>
    <w:rsid w:val="000F489B"/>
    <w:rsid w:val="00102635"/>
    <w:rsid w:val="00127447"/>
    <w:rsid w:val="00134524"/>
    <w:rsid w:val="00136F4B"/>
    <w:rsid w:val="00144554"/>
    <w:rsid w:val="001669C2"/>
    <w:rsid w:val="00175BCF"/>
    <w:rsid w:val="00182575"/>
    <w:rsid w:val="00183A14"/>
    <w:rsid w:val="0018672C"/>
    <w:rsid w:val="001953EE"/>
    <w:rsid w:val="001B22E2"/>
    <w:rsid w:val="001C0D11"/>
    <w:rsid w:val="001C60A2"/>
    <w:rsid w:val="001D7F54"/>
    <w:rsid w:val="001E045E"/>
    <w:rsid w:val="001E7F13"/>
    <w:rsid w:val="001F4DFE"/>
    <w:rsid w:val="001F5E46"/>
    <w:rsid w:val="00210E3F"/>
    <w:rsid w:val="00210F63"/>
    <w:rsid w:val="00216817"/>
    <w:rsid w:val="00220210"/>
    <w:rsid w:val="002239EC"/>
    <w:rsid w:val="0022740D"/>
    <w:rsid w:val="002436D5"/>
    <w:rsid w:val="00243AFB"/>
    <w:rsid w:val="002444DD"/>
    <w:rsid w:val="00250839"/>
    <w:rsid w:val="00252BF9"/>
    <w:rsid w:val="0026215B"/>
    <w:rsid w:val="00265932"/>
    <w:rsid w:val="00266AAE"/>
    <w:rsid w:val="002708F3"/>
    <w:rsid w:val="002778CE"/>
    <w:rsid w:val="00280200"/>
    <w:rsid w:val="00283228"/>
    <w:rsid w:val="002852D9"/>
    <w:rsid w:val="002974DE"/>
    <w:rsid w:val="002B229A"/>
    <w:rsid w:val="002B62A9"/>
    <w:rsid w:val="002C0C72"/>
    <w:rsid w:val="002C2520"/>
    <w:rsid w:val="002D341E"/>
    <w:rsid w:val="002E3187"/>
    <w:rsid w:val="002F1681"/>
    <w:rsid w:val="002F6303"/>
    <w:rsid w:val="002F7772"/>
    <w:rsid w:val="003024D7"/>
    <w:rsid w:val="0032109A"/>
    <w:rsid w:val="00322EAD"/>
    <w:rsid w:val="0032561A"/>
    <w:rsid w:val="0033046E"/>
    <w:rsid w:val="003504A3"/>
    <w:rsid w:val="0035482F"/>
    <w:rsid w:val="00372CFB"/>
    <w:rsid w:val="003731ED"/>
    <w:rsid w:val="003846CB"/>
    <w:rsid w:val="0039092F"/>
    <w:rsid w:val="003A2036"/>
    <w:rsid w:val="003A51B4"/>
    <w:rsid w:val="003B27CA"/>
    <w:rsid w:val="003B6DD6"/>
    <w:rsid w:val="003B7DFE"/>
    <w:rsid w:val="003C136F"/>
    <w:rsid w:val="003C4C7B"/>
    <w:rsid w:val="003D1AC4"/>
    <w:rsid w:val="003D53DA"/>
    <w:rsid w:val="003E2E2D"/>
    <w:rsid w:val="003F0F61"/>
    <w:rsid w:val="0040149E"/>
    <w:rsid w:val="004132C0"/>
    <w:rsid w:val="004175CC"/>
    <w:rsid w:val="004178F5"/>
    <w:rsid w:val="0042096B"/>
    <w:rsid w:val="00420B8C"/>
    <w:rsid w:val="00423B05"/>
    <w:rsid w:val="00425ABD"/>
    <w:rsid w:val="00425DE2"/>
    <w:rsid w:val="00433294"/>
    <w:rsid w:val="00433A53"/>
    <w:rsid w:val="00441465"/>
    <w:rsid w:val="00443C1C"/>
    <w:rsid w:val="00451B06"/>
    <w:rsid w:val="004555CA"/>
    <w:rsid w:val="00456B73"/>
    <w:rsid w:val="004609E2"/>
    <w:rsid w:val="004662F9"/>
    <w:rsid w:val="00466F8B"/>
    <w:rsid w:val="004709F8"/>
    <w:rsid w:val="004729D3"/>
    <w:rsid w:val="0049048C"/>
    <w:rsid w:val="004A5BE8"/>
    <w:rsid w:val="004D28A4"/>
    <w:rsid w:val="004D339D"/>
    <w:rsid w:val="004D5405"/>
    <w:rsid w:val="004E7EB0"/>
    <w:rsid w:val="005123F4"/>
    <w:rsid w:val="0051433C"/>
    <w:rsid w:val="0051675B"/>
    <w:rsid w:val="00534F0A"/>
    <w:rsid w:val="00551F1A"/>
    <w:rsid w:val="00564103"/>
    <w:rsid w:val="0056733C"/>
    <w:rsid w:val="005A053B"/>
    <w:rsid w:val="005A635F"/>
    <w:rsid w:val="005B2777"/>
    <w:rsid w:val="005B657E"/>
    <w:rsid w:val="005D4A9A"/>
    <w:rsid w:val="005D6278"/>
    <w:rsid w:val="005E0581"/>
    <w:rsid w:val="005E5C55"/>
    <w:rsid w:val="005F263D"/>
    <w:rsid w:val="005F6DAC"/>
    <w:rsid w:val="005F6EAF"/>
    <w:rsid w:val="0060051A"/>
    <w:rsid w:val="00600EEA"/>
    <w:rsid w:val="006019AA"/>
    <w:rsid w:val="00603EE2"/>
    <w:rsid w:val="0060509E"/>
    <w:rsid w:val="00613C40"/>
    <w:rsid w:val="00616144"/>
    <w:rsid w:val="006205D7"/>
    <w:rsid w:val="006218E9"/>
    <w:rsid w:val="0062702E"/>
    <w:rsid w:val="00630808"/>
    <w:rsid w:val="006543AE"/>
    <w:rsid w:val="006579D1"/>
    <w:rsid w:val="00660DCE"/>
    <w:rsid w:val="00665167"/>
    <w:rsid w:val="00673DBD"/>
    <w:rsid w:val="0067411E"/>
    <w:rsid w:val="00681A34"/>
    <w:rsid w:val="00685B15"/>
    <w:rsid w:val="00686047"/>
    <w:rsid w:val="006946E1"/>
    <w:rsid w:val="00695DA7"/>
    <w:rsid w:val="006C3484"/>
    <w:rsid w:val="006D0074"/>
    <w:rsid w:val="006E2F22"/>
    <w:rsid w:val="006E4978"/>
    <w:rsid w:val="006E52AD"/>
    <w:rsid w:val="006F05FA"/>
    <w:rsid w:val="00714BEA"/>
    <w:rsid w:val="00731FC5"/>
    <w:rsid w:val="00742D9C"/>
    <w:rsid w:val="007439D0"/>
    <w:rsid w:val="007450EF"/>
    <w:rsid w:val="00764187"/>
    <w:rsid w:val="007642C6"/>
    <w:rsid w:val="007814D6"/>
    <w:rsid w:val="00784C57"/>
    <w:rsid w:val="00790BF6"/>
    <w:rsid w:val="007A1F84"/>
    <w:rsid w:val="007B1930"/>
    <w:rsid w:val="007B732F"/>
    <w:rsid w:val="007F3EB4"/>
    <w:rsid w:val="0080007D"/>
    <w:rsid w:val="0080175E"/>
    <w:rsid w:val="00801EE5"/>
    <w:rsid w:val="00802412"/>
    <w:rsid w:val="00820216"/>
    <w:rsid w:val="0082191B"/>
    <w:rsid w:val="00835013"/>
    <w:rsid w:val="0084319B"/>
    <w:rsid w:val="00843F3B"/>
    <w:rsid w:val="00851782"/>
    <w:rsid w:val="0086487E"/>
    <w:rsid w:val="00875633"/>
    <w:rsid w:val="00876C89"/>
    <w:rsid w:val="008906B7"/>
    <w:rsid w:val="008A107B"/>
    <w:rsid w:val="008C1C00"/>
    <w:rsid w:val="008C27AF"/>
    <w:rsid w:val="008D1BB6"/>
    <w:rsid w:val="008D64FB"/>
    <w:rsid w:val="008E3108"/>
    <w:rsid w:val="008F2028"/>
    <w:rsid w:val="00913EA9"/>
    <w:rsid w:val="009231AB"/>
    <w:rsid w:val="00923C59"/>
    <w:rsid w:val="0092757C"/>
    <w:rsid w:val="00934501"/>
    <w:rsid w:val="009432BC"/>
    <w:rsid w:val="00952D01"/>
    <w:rsid w:val="00953D59"/>
    <w:rsid w:val="009559DF"/>
    <w:rsid w:val="00962BAA"/>
    <w:rsid w:val="00963304"/>
    <w:rsid w:val="00965F05"/>
    <w:rsid w:val="00965F89"/>
    <w:rsid w:val="0097211E"/>
    <w:rsid w:val="00995AEA"/>
    <w:rsid w:val="00996205"/>
    <w:rsid w:val="009A27A8"/>
    <w:rsid w:val="009C25EF"/>
    <w:rsid w:val="009C655A"/>
    <w:rsid w:val="009D403B"/>
    <w:rsid w:val="009D7D6E"/>
    <w:rsid w:val="009E5F40"/>
    <w:rsid w:val="009F7E6B"/>
    <w:rsid w:val="00A02A85"/>
    <w:rsid w:val="00A05DCB"/>
    <w:rsid w:val="00A066BA"/>
    <w:rsid w:val="00A12207"/>
    <w:rsid w:val="00A1283B"/>
    <w:rsid w:val="00A16306"/>
    <w:rsid w:val="00A20361"/>
    <w:rsid w:val="00A249D3"/>
    <w:rsid w:val="00A31ECC"/>
    <w:rsid w:val="00A37C6A"/>
    <w:rsid w:val="00A50377"/>
    <w:rsid w:val="00A61CAB"/>
    <w:rsid w:val="00A64A42"/>
    <w:rsid w:val="00A9636F"/>
    <w:rsid w:val="00AA6400"/>
    <w:rsid w:val="00AB3BEB"/>
    <w:rsid w:val="00AB6E01"/>
    <w:rsid w:val="00AC3597"/>
    <w:rsid w:val="00AC6E55"/>
    <w:rsid w:val="00AD43BA"/>
    <w:rsid w:val="00AE0A58"/>
    <w:rsid w:val="00AE3D8A"/>
    <w:rsid w:val="00AE7400"/>
    <w:rsid w:val="00AF7E9E"/>
    <w:rsid w:val="00B02762"/>
    <w:rsid w:val="00B20CAE"/>
    <w:rsid w:val="00B407F4"/>
    <w:rsid w:val="00B40B46"/>
    <w:rsid w:val="00B425FD"/>
    <w:rsid w:val="00B5184B"/>
    <w:rsid w:val="00B5510B"/>
    <w:rsid w:val="00B565BA"/>
    <w:rsid w:val="00B5689B"/>
    <w:rsid w:val="00B6068D"/>
    <w:rsid w:val="00B73B02"/>
    <w:rsid w:val="00B8322D"/>
    <w:rsid w:val="00B8677F"/>
    <w:rsid w:val="00B868F3"/>
    <w:rsid w:val="00B90B2F"/>
    <w:rsid w:val="00B975E5"/>
    <w:rsid w:val="00B97C23"/>
    <w:rsid w:val="00BA387E"/>
    <w:rsid w:val="00BB19EC"/>
    <w:rsid w:val="00BB662D"/>
    <w:rsid w:val="00BC03C8"/>
    <w:rsid w:val="00BC3484"/>
    <w:rsid w:val="00BC3577"/>
    <w:rsid w:val="00BD00A2"/>
    <w:rsid w:val="00BD0A42"/>
    <w:rsid w:val="00BD335C"/>
    <w:rsid w:val="00BD3871"/>
    <w:rsid w:val="00BF12A6"/>
    <w:rsid w:val="00BF6269"/>
    <w:rsid w:val="00BF7B82"/>
    <w:rsid w:val="00C1152E"/>
    <w:rsid w:val="00C14B05"/>
    <w:rsid w:val="00C267CC"/>
    <w:rsid w:val="00C27B0C"/>
    <w:rsid w:val="00C377A7"/>
    <w:rsid w:val="00C50382"/>
    <w:rsid w:val="00C57A1F"/>
    <w:rsid w:val="00C659D1"/>
    <w:rsid w:val="00C7038D"/>
    <w:rsid w:val="00C77B4F"/>
    <w:rsid w:val="00C82B98"/>
    <w:rsid w:val="00C94CCE"/>
    <w:rsid w:val="00CA032C"/>
    <w:rsid w:val="00CB10C0"/>
    <w:rsid w:val="00CE5D12"/>
    <w:rsid w:val="00D21BA2"/>
    <w:rsid w:val="00D327F0"/>
    <w:rsid w:val="00D35FA0"/>
    <w:rsid w:val="00D44B7D"/>
    <w:rsid w:val="00D54DB6"/>
    <w:rsid w:val="00D6187C"/>
    <w:rsid w:val="00D859FB"/>
    <w:rsid w:val="00D9632A"/>
    <w:rsid w:val="00DA1A7B"/>
    <w:rsid w:val="00DA242B"/>
    <w:rsid w:val="00DC0AF1"/>
    <w:rsid w:val="00DC14CE"/>
    <w:rsid w:val="00DE1472"/>
    <w:rsid w:val="00DE4677"/>
    <w:rsid w:val="00DE6E11"/>
    <w:rsid w:val="00DF470E"/>
    <w:rsid w:val="00E01D46"/>
    <w:rsid w:val="00E02937"/>
    <w:rsid w:val="00E041EB"/>
    <w:rsid w:val="00E16720"/>
    <w:rsid w:val="00E30CDA"/>
    <w:rsid w:val="00E31FCB"/>
    <w:rsid w:val="00E40D78"/>
    <w:rsid w:val="00E54D13"/>
    <w:rsid w:val="00E7008E"/>
    <w:rsid w:val="00E8313E"/>
    <w:rsid w:val="00E9268B"/>
    <w:rsid w:val="00E926F6"/>
    <w:rsid w:val="00E9799D"/>
    <w:rsid w:val="00EA1D1E"/>
    <w:rsid w:val="00EA4830"/>
    <w:rsid w:val="00EB1300"/>
    <w:rsid w:val="00EB507B"/>
    <w:rsid w:val="00ED3921"/>
    <w:rsid w:val="00EE5583"/>
    <w:rsid w:val="00EF595D"/>
    <w:rsid w:val="00F01047"/>
    <w:rsid w:val="00F05815"/>
    <w:rsid w:val="00F16F71"/>
    <w:rsid w:val="00F3345E"/>
    <w:rsid w:val="00F445C0"/>
    <w:rsid w:val="00F55EE2"/>
    <w:rsid w:val="00F610D4"/>
    <w:rsid w:val="00F6132A"/>
    <w:rsid w:val="00F641A2"/>
    <w:rsid w:val="00F64832"/>
    <w:rsid w:val="00F7328D"/>
    <w:rsid w:val="00F82650"/>
    <w:rsid w:val="00F83685"/>
    <w:rsid w:val="00F96FD9"/>
    <w:rsid w:val="00F97C0D"/>
    <w:rsid w:val="00FA2C68"/>
    <w:rsid w:val="00FA423D"/>
    <w:rsid w:val="00FB2F85"/>
    <w:rsid w:val="00FC168F"/>
    <w:rsid w:val="00FC58FA"/>
    <w:rsid w:val="00FD2BA9"/>
    <w:rsid w:val="00FD55EB"/>
    <w:rsid w:val="00FE4AF0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7AB0"/>
  <w15:chartTrackingRefBased/>
  <w15:docId w15:val="{4EF681A0-2210-4D03-95AE-C38B39C1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7EB0"/>
    <w:pPr>
      <w:keepNext/>
      <w:keepLines/>
      <w:outlineLvl w:val="1"/>
    </w:pPr>
    <w:rPr>
      <w:rFonts w:ascii="黑体" w:eastAsia="黑体" w:hAnsi="黑体" w:cs="Times New Roman"/>
      <w:bCs/>
      <w:kern w:val="0"/>
      <w:szCs w:val="32"/>
      <w:lang w:val="x-none" w:eastAsia="x-none"/>
    </w:rPr>
  </w:style>
  <w:style w:type="paragraph" w:styleId="3">
    <w:name w:val="heading 3"/>
    <w:aliases w:val="BW-标题 3"/>
    <w:basedOn w:val="a"/>
    <w:next w:val="a"/>
    <w:link w:val="30"/>
    <w:uiPriority w:val="9"/>
    <w:unhideWhenUsed/>
    <w:qFormat/>
    <w:rsid w:val="00B90B2F"/>
    <w:pPr>
      <w:keepNext/>
      <w:keepLines/>
      <w:outlineLvl w:val="2"/>
    </w:pPr>
    <w:rPr>
      <w:b/>
      <w:bCs/>
      <w:szCs w:val="32"/>
    </w:rPr>
  </w:style>
  <w:style w:type="paragraph" w:styleId="4">
    <w:name w:val="heading 4"/>
    <w:aliases w:val="BW-标题 4"/>
    <w:basedOn w:val="a"/>
    <w:next w:val="a"/>
    <w:link w:val="40"/>
    <w:uiPriority w:val="9"/>
    <w:unhideWhenUsed/>
    <w:qFormat/>
    <w:rsid w:val="00B90B2F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EB0"/>
    <w:rPr>
      <w:rFonts w:ascii="黑体" w:eastAsia="黑体" w:hAnsi="黑体" w:cs="Times New Roman"/>
      <w:bCs/>
      <w:kern w:val="0"/>
      <w:szCs w:val="32"/>
      <w:lang w:val="x-none" w:eastAsia="x-none"/>
    </w:rPr>
  </w:style>
  <w:style w:type="character" w:customStyle="1" w:styleId="40">
    <w:name w:val="标题 4 字符"/>
    <w:aliases w:val="BW-标题 4 字符"/>
    <w:basedOn w:val="a0"/>
    <w:link w:val="4"/>
    <w:uiPriority w:val="9"/>
    <w:rsid w:val="00B90B2F"/>
    <w:rPr>
      <w:rFonts w:cstheme="majorBidi"/>
      <w:b/>
      <w:bCs/>
      <w:szCs w:val="28"/>
    </w:rPr>
  </w:style>
  <w:style w:type="character" w:customStyle="1" w:styleId="30">
    <w:name w:val="标题 3 字符"/>
    <w:aliases w:val="BW-标题 3 字符"/>
    <w:basedOn w:val="a0"/>
    <w:link w:val="3"/>
    <w:uiPriority w:val="9"/>
    <w:rsid w:val="00B90B2F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B73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32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32F"/>
    <w:rPr>
      <w:sz w:val="18"/>
      <w:szCs w:val="18"/>
    </w:rPr>
  </w:style>
  <w:style w:type="character" w:styleId="a7">
    <w:name w:val="Hyperlink"/>
    <w:basedOn w:val="a0"/>
    <w:uiPriority w:val="99"/>
    <w:unhideWhenUsed/>
    <w:rsid w:val="0080241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6C3484"/>
    <w:pPr>
      <w:ind w:firstLineChars="200" w:firstLine="420"/>
    </w:pPr>
  </w:style>
  <w:style w:type="table" w:styleId="a9">
    <w:name w:val="Table Grid"/>
    <w:basedOn w:val="a1"/>
    <w:uiPriority w:val="39"/>
    <w:rsid w:val="0043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MDB:%20Human%20Metabolome%20Database%20(https://hmdb.ca/)" TargetMode="External"/><Relationship Id="rId13" Type="http://schemas.openxmlformats.org/officeDocument/2006/relationships/hyperlink" Target="CTD:%20Comparative%20Toxicogenomics%20Database%20(http://ctdbase.org/)" TargetMode="External"/><Relationship Id="rId18" Type="http://schemas.openxmlformats.org/officeDocument/2006/relationships/hyperlink" Target="ToxCast:%20Toxicity%20ForeCaster%20(https://www.epa.gov/chemical-research)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exposomex.cn/" TargetMode="External"/><Relationship Id="rId12" Type="http://schemas.openxmlformats.org/officeDocument/2006/relationships/hyperlink" Target="STRING:%20Functional%20Protein%20Association%20Networks%20(https://cn.string-db.org/)" TargetMode="External"/><Relationship Id="rId17" Type="http://schemas.openxmlformats.org/officeDocument/2006/relationships/hyperlink" Target="CTS:%20Chemical%20Translation%20Service%20(http://cts.fiehnlab.ucdavis.edu/)" TargetMode="External"/><Relationship Id="rId2" Type="http://schemas.openxmlformats.org/officeDocument/2006/relationships/styles" Target="styles.xml"/><Relationship Id="rId16" Type="http://schemas.openxmlformats.org/officeDocument/2006/relationships/hyperlink" Target="KEGG:%20Kyoto%20Encyclopedia%20of%20Genes%20and%20Genomes%20(https://www.genome.jp/kegg/)" TargetMode="External"/><Relationship Id="rId20" Type="http://schemas.openxmlformats.org/officeDocument/2006/relationships/hyperlink" Target="http://exposome-explorer.iarc.fr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file:///F:\&#24494;&#20449;&#25991;&#20214;\WeChat%20Files\wxid_1xcefe0fl9je51\FileStorage\File\2022-11\UniProt%20consortium%20(https:\www.uniprot.org\)" TargetMode="External"/><Relationship Id="rId5" Type="http://schemas.openxmlformats.org/officeDocument/2006/relationships/footnotes" Target="footnotes.xml"/><Relationship Id="rId15" Type="http://schemas.openxmlformats.org/officeDocument/2006/relationships/hyperlink" Target="GO:%20Geneontology%20(http://geneontology.org/)" TargetMode="External"/><Relationship Id="rId10" Type="http://schemas.openxmlformats.org/officeDocument/2006/relationships/hyperlink" Target="STICH:%20Chemical-Protein%20Interaction%20Networks%20(http://stitch.embl.de/)" TargetMode="External"/><Relationship Id="rId19" Type="http://schemas.openxmlformats.org/officeDocument/2006/relationships/hyperlink" Target="http://db.idrblab.net/ttd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OMIM:%20Online%20Mendelian%20Inheritance%20in%20Man%20(https://omim.org/)" TargetMode="External"/><Relationship Id="rId14" Type="http://schemas.openxmlformats.org/officeDocument/2006/relationships/hyperlink" Target="T3DB:%20Toxin%20and%20Toxin%20Target%20Database%20(http://www.t3db.ca/)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3500X</dc:creator>
  <cp:keywords/>
  <dc:description/>
  <cp:lastModifiedBy>NIAN Minnie</cp:lastModifiedBy>
  <cp:revision>3</cp:revision>
  <cp:lastPrinted>2022-11-22T00:50:00Z</cp:lastPrinted>
  <dcterms:created xsi:type="dcterms:W3CDTF">2022-11-23T02:52:00Z</dcterms:created>
  <dcterms:modified xsi:type="dcterms:W3CDTF">2022-11-23T02:56:00Z</dcterms:modified>
</cp:coreProperties>
</file>